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BE5A1" w14:textId="4DF50EAF" w:rsidR="00516945" w:rsidRPr="000A1CB3" w:rsidRDefault="007E39E3">
      <w:pPr>
        <w:pStyle w:val="TableCaption"/>
        <w:rPr>
          <w:rFonts w:ascii="Arial" w:hAnsi="Arial" w:cs="Arial"/>
          <w:i w:val="0"/>
          <w:sz w:val="16"/>
          <w:szCs w:val="16"/>
        </w:rPr>
      </w:pPr>
      <w:r w:rsidRPr="000A1CB3">
        <w:rPr>
          <w:rFonts w:ascii="Arial" w:hAnsi="Arial" w:cs="Arial"/>
          <w:b/>
          <w:i w:val="0"/>
          <w:sz w:val="16"/>
          <w:szCs w:val="16"/>
        </w:rPr>
        <w:t xml:space="preserve">Supplementary Table </w:t>
      </w:r>
      <w:r w:rsidR="004C7163">
        <w:rPr>
          <w:rFonts w:ascii="Arial" w:hAnsi="Arial" w:cs="Arial"/>
          <w:b/>
          <w:i w:val="0"/>
          <w:sz w:val="16"/>
          <w:szCs w:val="16"/>
        </w:rPr>
        <w:t>4</w:t>
      </w:r>
      <w:r w:rsidRPr="000A1CB3">
        <w:rPr>
          <w:rFonts w:ascii="Arial" w:hAnsi="Arial" w:cs="Arial"/>
          <w:i w:val="0"/>
          <w:sz w:val="16"/>
          <w:szCs w:val="16"/>
        </w:rPr>
        <w:t>. Intraoperative cardiac arrest related data stratified according to 30</w:t>
      </w:r>
      <w:r w:rsidR="00352769">
        <w:rPr>
          <w:rFonts w:ascii="Arial" w:hAnsi="Arial" w:cs="Arial"/>
          <w:i w:val="0"/>
          <w:sz w:val="16"/>
          <w:szCs w:val="16"/>
        </w:rPr>
        <w:t xml:space="preserve">-day </w:t>
      </w:r>
      <w:r w:rsidRPr="000A1CB3">
        <w:rPr>
          <w:rFonts w:ascii="Arial" w:hAnsi="Arial" w:cs="Arial"/>
          <w:i w:val="0"/>
          <w:sz w:val="16"/>
          <w:szCs w:val="16"/>
        </w:rPr>
        <w:t>survival</w:t>
      </w:r>
    </w:p>
    <w:tbl>
      <w:tblPr>
        <w:tblStyle w:val="Table"/>
        <w:tblW w:w="5452" w:type="pct"/>
        <w:jc w:val="center"/>
        <w:tblLook w:val="0420" w:firstRow="1" w:lastRow="0" w:firstColumn="0" w:lastColumn="0" w:noHBand="0" w:noVBand="1"/>
      </w:tblPr>
      <w:tblGrid>
        <w:gridCol w:w="4149"/>
        <w:gridCol w:w="1505"/>
        <w:gridCol w:w="1506"/>
        <w:gridCol w:w="1506"/>
        <w:gridCol w:w="989"/>
        <w:gridCol w:w="601"/>
      </w:tblGrid>
      <w:tr w:rsidR="00516945" w:rsidRPr="00417738" w14:paraId="29777D24" w14:textId="77777777" w:rsidTr="002723C7">
        <w:trPr>
          <w:cantSplit/>
          <w:tblHeader/>
          <w:jc w:val="center"/>
        </w:trPr>
        <w:tc>
          <w:tcPr>
            <w:tcW w:w="202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03C5" w14:textId="77777777" w:rsidR="00516945" w:rsidRPr="00417738" w:rsidRDefault="0051694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4B79" w14:textId="77777777" w:rsidR="00516945" w:rsidRPr="00417738" w:rsidRDefault="00291FE6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3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3B0E" w14:textId="7BE18ED6" w:rsidR="00516945" w:rsidRPr="00417738" w:rsidRDefault="00291FE6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Deceased 30</w:t>
            </w:r>
            <w:r w:rsidR="00352769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-day</w:t>
            </w:r>
          </w:p>
        </w:tc>
        <w:tc>
          <w:tcPr>
            <w:tcW w:w="73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855F" w14:textId="14AB1741" w:rsidR="00516945" w:rsidRPr="00417738" w:rsidRDefault="00291FE6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Survived 30</w:t>
            </w:r>
            <w:r w:rsidR="00352769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-day</w:t>
            </w:r>
          </w:p>
        </w:tc>
        <w:tc>
          <w:tcPr>
            <w:tcW w:w="48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3599" w14:textId="77777777" w:rsidR="00516945" w:rsidRPr="00417738" w:rsidRDefault="00291FE6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293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0F3D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N </w:t>
            </w:r>
          </w:p>
        </w:tc>
      </w:tr>
      <w:tr w:rsidR="00516945" w:rsidRPr="00417738" w14:paraId="179BA01B" w14:textId="77777777" w:rsidTr="002723C7">
        <w:trPr>
          <w:cantSplit/>
          <w:tblHeader/>
          <w:jc w:val="center"/>
        </w:trPr>
        <w:tc>
          <w:tcPr>
            <w:tcW w:w="202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89CB" w14:textId="77777777" w:rsidR="00516945" w:rsidRPr="00417738" w:rsidRDefault="0051694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3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2809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N=195      </w:t>
            </w:r>
          </w:p>
        </w:tc>
        <w:tc>
          <w:tcPr>
            <w:tcW w:w="73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9B57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 N=84      </w:t>
            </w:r>
          </w:p>
        </w:tc>
        <w:tc>
          <w:tcPr>
            <w:tcW w:w="73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29AD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N=111      </w:t>
            </w:r>
          </w:p>
        </w:tc>
        <w:tc>
          <w:tcPr>
            <w:tcW w:w="48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C038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ED2D" w14:textId="77777777" w:rsidR="00516945" w:rsidRPr="00417738" w:rsidRDefault="009F4F9F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</w:t>
            </w:r>
          </w:p>
        </w:tc>
      </w:tr>
      <w:tr w:rsidR="002723C7" w:rsidRPr="00417738" w14:paraId="436D83E0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ED98" w14:textId="77777777" w:rsidR="002723C7" w:rsidRPr="00417738" w:rsidRDefault="002723C7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 of day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CC7E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C34F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A76C1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A7C6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32B8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723C7" w:rsidRPr="00417738" w14:paraId="798EFF0F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09B5" w14:textId="77777777" w:rsidR="002723C7" w:rsidRPr="00417738" w:rsidRDefault="002723C7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Daytime (7:00-17:00h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3CB8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33 (68.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421F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6 (54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92F3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7 (78.4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75F80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8891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2723C7" w:rsidRPr="00417738" w14:paraId="5A9F7EEE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E139" w14:textId="77777777" w:rsidR="002723C7" w:rsidRPr="00417738" w:rsidRDefault="002723C7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Nighttim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54CB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2 (31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F126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8 (45.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0CF4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4 (21.6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D7CA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30A1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2723C7" w:rsidRPr="00417738" w14:paraId="3AAA942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66A0" w14:textId="77777777" w:rsidR="002723C7" w:rsidRPr="00417738" w:rsidRDefault="002723C7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 to cardiac arrest after start of anesthesia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in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CCC3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9 [41.0;224]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1700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3 [38.5;216]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43C0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12 [44.5;236]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F40B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8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14EC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3</w:t>
            </w:r>
          </w:p>
        </w:tc>
      </w:tr>
      <w:tr w:rsidR="002723C7" w:rsidRPr="00417738" w14:paraId="41B8FC8C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5DBB" w14:textId="77777777" w:rsidR="002723C7" w:rsidRPr="00417738" w:rsidRDefault="002723C7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itial rhythm during cardiac arrest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A64D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A9DF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B97F2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E0C6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3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FF2B" w14:textId="77777777" w:rsidR="002723C7" w:rsidRPr="00417738" w:rsidRDefault="002723C7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4</w:t>
            </w:r>
          </w:p>
        </w:tc>
      </w:tr>
      <w:tr w:rsidR="006D2F90" w:rsidRPr="00417738" w14:paraId="16D5FC00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D5E39" w14:textId="77777777" w:rsidR="006D2F90" w:rsidRPr="00417738" w:rsidRDefault="006D2F90" w:rsidP="00417738">
            <w:pPr>
              <w:spacing w:before="18" w:after="18"/>
              <w:ind w:left="100" w:right="100"/>
              <w:rPr>
                <w:rFonts w:ascii="Arial" w:hAnsi="Arial" w:cs="Arial"/>
                <w:i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417738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hockabl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A8F8" w14:textId="77777777" w:rsidR="006D2F90" w:rsidRPr="00417738" w:rsidRDefault="006D2F90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5 (23.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FA1A" w14:textId="77777777" w:rsidR="006D2F90" w:rsidRPr="00417738" w:rsidRDefault="006D2F90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3 (27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8047" w14:textId="77777777" w:rsidR="006D2F90" w:rsidRPr="00417738" w:rsidRDefault="006D2F90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2 (20.0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EC8D" w14:textId="77777777" w:rsidR="006D2F90" w:rsidRPr="00417738" w:rsidRDefault="006D2F90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99F03" w14:textId="77777777" w:rsidR="006D2F90" w:rsidRPr="00417738" w:rsidRDefault="006D2F90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5F204062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5189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Ventricular Fibrillatio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BDD3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8 (14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2550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16.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49D9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12.7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F73A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4D67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7A8017BD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D2E1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ulseless Ventricular Tachycard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F56D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7.7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41D2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9.52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EC5B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6.36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3B72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5CD5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699F5B08" w14:textId="77777777" w:rsidTr="00555154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AEFD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Shockable, not further specified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E72C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03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2C7F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19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CFBD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6A10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D0F1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608E4221" w14:textId="77777777" w:rsidTr="00555154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2590" w14:textId="77777777" w:rsidR="00555154" w:rsidRPr="00417738" w:rsidRDefault="00555154" w:rsidP="00417738">
            <w:pPr>
              <w:spacing w:before="18" w:after="18"/>
              <w:ind w:left="100" w:right="100"/>
              <w:rPr>
                <w:rFonts w:ascii="Arial" w:hAnsi="Arial" w:cs="Arial"/>
                <w:i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 xml:space="preserve">    Non-shockabl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CF1D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49 (76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38884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1 (72.6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08E5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8 (80.0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03F8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2594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78F1D0B5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E200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ulseless electrical activity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0287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1 (46.9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B76E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2 (50.0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CE41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9 (44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5E8B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C68C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7EFE4E4A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A6AA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Asystol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ABCA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4 (12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92ABE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8.33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8400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7 (15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F10F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85FF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13A34349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7819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Bradycard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43CE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03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FEE4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4E7D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82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ED33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8490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55154" w:rsidRPr="00417738" w14:paraId="6D87CEA7" w14:textId="77777777" w:rsidTr="008179FD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F91E" w14:textId="77777777" w:rsidR="00555154" w:rsidRPr="00417738" w:rsidRDefault="00555154" w:rsidP="00417738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Non-shockable, not further specified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FD8A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2 (16.5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8AE6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14.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6562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0 (18.2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338D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5E9F" w14:textId="77777777" w:rsidR="00555154" w:rsidRPr="00417738" w:rsidRDefault="00555154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B8544A" w:rsidRPr="00417738" w14:paraId="5D567A1D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D528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easons for cardiac arrest: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1602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0039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7F12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EB2C0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4818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B8544A" w:rsidRPr="00417738" w14:paraId="74BC604D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899E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Tamponade (cardiac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75F7F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7.1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5098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8.33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BBFAA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6.3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E4E7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79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4D68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B8544A" w:rsidRPr="00417738" w14:paraId="1EB5437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5BC9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Intoxicatio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2AEC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9826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19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9963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2B8D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3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B017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B8544A" w:rsidRPr="00417738" w14:paraId="5B9E6153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EF4B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Tension pneumothorax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D986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DC3F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2C62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A116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&gt;0.99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BC201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B8544A" w:rsidRPr="00417738" w14:paraId="5B51FD46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997F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pox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9000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6.15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3B4C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9.52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B0A5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3.6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8234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6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040C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B8544A" w:rsidRPr="00417738" w14:paraId="4E8C7BD8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5A1E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povolem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1C1E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4 (27.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A867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9 (34.5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5AD9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5 (22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1218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90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05B2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B8544A" w:rsidRPr="00417738" w14:paraId="2275483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E2CF" w14:textId="77777777" w:rsidR="00B8544A" w:rsidRPr="00417738" w:rsidRDefault="00B8544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potherm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1B21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EAB9C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BB9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48FC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.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CEE7" w14:textId="77777777" w:rsidR="00B8544A" w:rsidRPr="00417738" w:rsidRDefault="00B8544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279F106B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26B9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Hypo- Hyperpotassem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3848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4.10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2162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5.95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96ED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2.7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D246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94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C888B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D66BF5" w:rsidRPr="00417738" w14:paraId="790E0F6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9D22" w14:textId="77777777" w:rsidR="00D66BF5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Hypoglycemia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E709" w14:textId="77777777" w:rsidR="00D66BF5" w:rsidRPr="00417738" w:rsidRDefault="00D66BF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1B43" w14:textId="77777777" w:rsidR="00D66BF5" w:rsidRPr="00417738" w:rsidRDefault="00D66BF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AEC1" w14:textId="77777777" w:rsidR="00D66BF5" w:rsidRPr="00417738" w:rsidRDefault="00D66BF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2504" w14:textId="77777777" w:rsidR="00D66BF5" w:rsidRPr="00417738" w:rsidRDefault="00D66BF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.  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CA84" w14:textId="77777777" w:rsidR="00D66BF5" w:rsidRPr="00417738" w:rsidRDefault="00D66BF5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34CF985B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E086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Thrombosis (pulmonary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4321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2.56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29A6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19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84E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3.6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0D61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9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0C31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7DDEFC4B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ABC2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Thrombosis (coronary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FD02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ECCC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19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3B5B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2.7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FC76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636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EBA6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3DE8EF59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C3E7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drogen ion (acidosis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67A3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3.08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8F4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7.14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D0C5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D99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6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C016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113E8C1E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FDA1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unknow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CA3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7 (24.1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EA84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8 (21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7C74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9 (26.1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5850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55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DDA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50B6EBA2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07B5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other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760F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3 (37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E5FA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7 (32.1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A16D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6 (41.4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CB4E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38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6127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5A442A" w:rsidRPr="00417738" w14:paraId="0DF20109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9739" w14:textId="77777777" w:rsidR="005A442A" w:rsidRPr="00417738" w:rsidRDefault="005A442A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Duration CPR until ROSC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(min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125D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5.00 [2.00;14.0]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55D83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1.0 [4.25;24.5]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61BB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4.00 [1.50;10.0]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EF11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387D" w14:textId="77777777" w:rsidR="005A442A" w:rsidRPr="00417738" w:rsidRDefault="005A442A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2</w:t>
            </w:r>
          </w:p>
        </w:tc>
      </w:tr>
      <w:tr w:rsidR="001E5DBB" w:rsidRPr="00417738" w14:paraId="6F2F7718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5FC8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Defibrillation during CPR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(Yes)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474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4 (32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936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4 (40.5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D95C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0 (27.0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988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68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5C6C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658324CB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8C816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umber of shocks give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AAEB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B251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A911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AA46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02A5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E5DBB" w:rsidRPr="00417738" w14:paraId="4979789D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6A11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1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04B6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9 (30.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A1BE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0 (35.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D7E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9 (26.1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B51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98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2CB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15988724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F19B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2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A797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3 (16.9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B355B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9 (22.6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B44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12.6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02C8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98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8275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04AC4F98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323E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3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36E8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7 (8.7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5FE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 (10.7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4531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2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3BD3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46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CB04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3782276E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31E4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4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D019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4.10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018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3.57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BB6E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4.5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57AE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&gt;0.9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9D8D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7ED70693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6E85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5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A9B4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1983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38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762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8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AB08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&gt;0.9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F99E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79F58933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2FFD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6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B6AD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1.54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0CC6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38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E09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164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79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A34D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2D250056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6DA0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7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375F5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01E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4.76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18B0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9ECD5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3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7980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1E5DBB" w:rsidRPr="00417738" w14:paraId="53BAAAD6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BF1A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hAnsi="Arial" w:cs="Arial"/>
                <w:b/>
                <w:sz w:val="14"/>
                <w:szCs w:val="14"/>
              </w:rPr>
              <w:t>Medication peri-arrest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3CD0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AE7D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AA5B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40B2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CC1F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1E5DBB" w:rsidRPr="00417738" w14:paraId="17F7C665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AAF6" w14:textId="77777777" w:rsidR="001E5DBB" w:rsidRPr="00417738" w:rsidRDefault="001E5DBB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665ACC"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Epinephrin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6355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67 (85.6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5DB1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1 (96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1069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6 (77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866D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EE39" w14:textId="77777777" w:rsidR="001E5DBB" w:rsidRPr="00417738" w:rsidRDefault="001E5DBB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203D9A94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C153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Norepinephrin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3C36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16 (59.5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99CB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9 (70.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C0BD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7 (51.4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3CAC9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12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365F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4A38389C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DEDA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Amiodaron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4F26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4 (12.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4BAF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6 (19.0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3B1D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2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8667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2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E01A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2D7C356E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998D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Lidocain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B11A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2E74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3.57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E337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B555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17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5D90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7E3D335F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87D1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Vasopressi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2203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6.6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92B3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 (10.7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AD0D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3.6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A544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9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D781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6C767A16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B69B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Atropin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0BC9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1 (10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EFB2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4.76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32B1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7 (15.3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7E87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34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CCCC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422F9D79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7EE1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proofErr w:type="spellStart"/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Bicarbonat</w:t>
            </w:r>
            <w:proofErr w:type="spellEnd"/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2BF7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7 (13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A5B5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0 (23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6D7B6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6.3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3B7C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CB9C5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4D0F0D81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FBCE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Calcium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E74D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3 (22.1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4A2B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8 (33.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1B40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13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58F8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2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D92A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65ACC" w:rsidRPr="00417738" w14:paraId="3FE0BBB8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E168" w14:textId="77777777" w:rsidR="00665ACC" w:rsidRPr="00417738" w:rsidRDefault="00665ACC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Magnesium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40EE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6.6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9E64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7.14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1115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6.3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39A7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&gt;0.9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B294" w14:textId="77777777" w:rsidR="00665ACC" w:rsidRPr="00417738" w:rsidRDefault="00665ACC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0A1CB3" w:rsidRPr="00417738" w14:paraId="26D527FD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8F58" w14:textId="77777777" w:rsidR="000A1CB3" w:rsidRPr="00417738" w:rsidRDefault="000A1CB3" w:rsidP="00417738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dditional actions during CPR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8F085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F814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0856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58264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042E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A1CB3" w:rsidRPr="00417738" w14:paraId="5B30E804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CF21" w14:textId="77777777" w:rsidR="000A1CB3" w:rsidRPr="00417738" w:rsidRDefault="000A1CB3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17738"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(Arterial) Blood test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03FF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6 (33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33C4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1 (48.8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AFDC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5 (22.5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539B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1C20" w14:textId="77777777" w:rsidR="000A1CB3" w:rsidRPr="00417738" w:rsidRDefault="000A1CB3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417738" w14:paraId="7EC515C2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CCF9" w14:textId="77777777" w:rsidR="00417738" w:rsidRPr="00417738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ericardiocentesis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5F66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7.69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981B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9.52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2BAA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6.3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C2CB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73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BBC4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417738" w14:paraId="65D38FE2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9F39" w14:textId="77777777" w:rsidR="00417738" w:rsidRPr="00417738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hest tube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92F56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EA15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FA6E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F66D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  <w:r w:rsidR="0047431E">
              <w:rPr>
                <w:rFonts w:ascii="Arial" w:eastAsia="Arial" w:hAnsi="Arial" w:cs="Arial"/>
                <w:color w:val="000000"/>
                <w:sz w:val="14"/>
                <w:szCs w:val="14"/>
              </w:rPr>
              <w:t>&gt;0.9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6A60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417738" w14:paraId="4B2D195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B4FC" w14:textId="77777777" w:rsidR="00417738" w:rsidRPr="00417738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Transesophageal Echocardiography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DFE5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9 (35.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1E72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3 (51.2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E3DE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6 (23.4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7737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6254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352769" w14:paraId="4F93347E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FCDE" w14:textId="3C76E19E" w:rsidR="00417738" w:rsidRPr="00352769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2769"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ortic </w:t>
            </w: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clamping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9775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9 (9.74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2FEE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1 (13.1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A1CA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21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A48A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59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01A07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352769" w14:paraId="49F81D47" w14:textId="77777777" w:rsidTr="002723C7">
        <w:trPr>
          <w:cantSplit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9738" w14:textId="1F62CD47" w:rsidR="00417738" w:rsidRPr="00352769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2769"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RBC </w:t>
            </w: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Transfusio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2A32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4 (37.9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7464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5 (53.6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EAF4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9 (26.1%)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8F8C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BFD4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417738" w:rsidRPr="00417738" w14:paraId="44C4233A" w14:textId="77777777" w:rsidTr="00352769">
        <w:trPr>
          <w:cantSplit/>
          <w:trHeight w:val="111"/>
          <w:jc w:val="center"/>
        </w:trPr>
        <w:tc>
          <w:tcPr>
            <w:tcW w:w="202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10E6" w14:textId="3C84DEF2" w:rsidR="00417738" w:rsidRPr="00352769" w:rsidRDefault="00417738" w:rsidP="00417738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2769"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FP </w:t>
            </w: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Transfusion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14CE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8 (9.23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0718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16.7%)   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D88A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3.60%)    </w:t>
            </w:r>
          </w:p>
        </w:tc>
        <w:tc>
          <w:tcPr>
            <w:tcW w:w="4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02882" w14:textId="77777777" w:rsidR="00417738" w:rsidRPr="00352769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4  </w:t>
            </w:r>
          </w:p>
        </w:tc>
        <w:tc>
          <w:tcPr>
            <w:tcW w:w="2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DF2A" w14:textId="77777777" w:rsidR="00417738" w:rsidRPr="00417738" w:rsidRDefault="00417738" w:rsidP="00417738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2769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</w:tbl>
    <w:p w14:paraId="05568361" w14:textId="77777777" w:rsidR="004C7163" w:rsidRDefault="004C7163" w:rsidP="004C7163">
      <w:pPr>
        <w:rPr>
          <w:rFonts w:ascii="Arial" w:hAnsi="Arial" w:cs="Arial"/>
          <w:sz w:val="16"/>
          <w:szCs w:val="16"/>
        </w:rPr>
      </w:pPr>
      <w:r w:rsidRPr="0067430D">
        <w:rPr>
          <w:rFonts w:ascii="Arial" w:hAnsi="Arial" w:cs="Arial"/>
          <w:sz w:val="16"/>
          <w:szCs w:val="16"/>
        </w:rPr>
        <w:t>Abbreviat</w:t>
      </w:r>
      <w:r>
        <w:rPr>
          <w:rFonts w:ascii="Arial" w:hAnsi="Arial" w:cs="Arial"/>
          <w:sz w:val="16"/>
          <w:szCs w:val="16"/>
        </w:rPr>
        <w:t>i</w:t>
      </w:r>
      <w:r w:rsidRPr="0067430D">
        <w:rPr>
          <w:rFonts w:ascii="Arial" w:hAnsi="Arial" w:cs="Arial"/>
          <w:sz w:val="16"/>
          <w:szCs w:val="16"/>
        </w:rPr>
        <w:t>ons: CPR; cardiopulmonary resuscitation, ROSC; return of spontaneous circulation, RBC; red blood cell; FFP; fresh frozen plasma</w:t>
      </w:r>
    </w:p>
    <w:p w14:paraId="7757BB49" w14:textId="77777777" w:rsidR="009F4F9F" w:rsidRPr="000A1CB3" w:rsidRDefault="009F4F9F">
      <w:pPr>
        <w:rPr>
          <w:rFonts w:ascii="Arial" w:hAnsi="Arial" w:cs="Arial"/>
          <w:sz w:val="16"/>
          <w:szCs w:val="16"/>
        </w:rPr>
      </w:pPr>
    </w:p>
    <w:sectPr w:rsidR="009F4F9F" w:rsidRPr="000A1CB3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AC8D6" w14:textId="77777777" w:rsidR="00C33BEE" w:rsidRDefault="00C33BEE">
      <w:pPr>
        <w:spacing w:after="0"/>
      </w:pPr>
      <w:r>
        <w:separator/>
      </w:r>
    </w:p>
  </w:endnote>
  <w:endnote w:type="continuationSeparator" w:id="0">
    <w:p w14:paraId="72BB01D2" w14:textId="77777777" w:rsidR="00C33BEE" w:rsidRDefault="00C33B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8FCDC" w14:textId="77777777" w:rsidR="00C33BEE" w:rsidRDefault="00C33BEE">
      <w:r>
        <w:separator/>
      </w:r>
    </w:p>
  </w:footnote>
  <w:footnote w:type="continuationSeparator" w:id="0">
    <w:p w14:paraId="1637A90A" w14:textId="77777777" w:rsidR="00C33BEE" w:rsidRDefault="00C33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2BB877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68933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2A0A"/>
    <w:rsid w:val="00011C8B"/>
    <w:rsid w:val="0006205D"/>
    <w:rsid w:val="000A1CB3"/>
    <w:rsid w:val="001E5DBB"/>
    <w:rsid w:val="002723C7"/>
    <w:rsid w:val="00291FE6"/>
    <w:rsid w:val="00352769"/>
    <w:rsid w:val="00417738"/>
    <w:rsid w:val="0047431E"/>
    <w:rsid w:val="004C7163"/>
    <w:rsid w:val="004E29B3"/>
    <w:rsid w:val="00516945"/>
    <w:rsid w:val="00555154"/>
    <w:rsid w:val="00590D07"/>
    <w:rsid w:val="005A442A"/>
    <w:rsid w:val="00665ACC"/>
    <w:rsid w:val="006D2F90"/>
    <w:rsid w:val="00784D58"/>
    <w:rsid w:val="007E39E3"/>
    <w:rsid w:val="007F6F72"/>
    <w:rsid w:val="008D6863"/>
    <w:rsid w:val="009F4F9F"/>
    <w:rsid w:val="00B8544A"/>
    <w:rsid w:val="00B86B75"/>
    <w:rsid w:val="00BC48D5"/>
    <w:rsid w:val="00C33BEE"/>
    <w:rsid w:val="00C36279"/>
    <w:rsid w:val="00D66BF5"/>
    <w:rsid w:val="00DC2F56"/>
    <w:rsid w:val="00DF5C47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D7DB8D"/>
  <w15:docId w15:val="{9809B092-644D-43A6-B321-E8E46F9E2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55154"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2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ber, Markus</dc:creator>
  <cp:keywords/>
  <cp:lastModifiedBy>Alexander Fuchs</cp:lastModifiedBy>
  <cp:revision>2</cp:revision>
  <dcterms:created xsi:type="dcterms:W3CDTF">2023-05-05T08:19:00Z</dcterms:created>
  <dcterms:modified xsi:type="dcterms:W3CDTF">2023-05-0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